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OCHeading"/>
        <w:pBdr>
          <w:bottom w:val="nil"/>
        </w:pBdr>
        <w:spacing w:before="300" w:after="120"/>
        <w:rPr>
          <w:sz w:val="20"/>
          <w:szCs w:val="20"/>
        </w:rPr>
      </w:pPr>
      <w:r>
        <w:rPr>
          <w:sz w:val="20"/>
          <w:szCs w:val="20"/>
        </w:rPr>
        <w:t xml:space="preserve">PsycINFO Database </w:t>
      </w:r>
    </w:p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3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  <w:t>university.m_titl. (13278)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  <w:t>Schools/ (16489)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  <w:t>school$.m_titl. (82027)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  <w:t>institute.m_titl. (1757)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  <w:t>nurser$.ti,ab. (3759)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  <w:t>kindergarden.ti,ab. (22)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  <w:t>kindergarten.ti,ab. (10465)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  <w:t>polytechnic.ti,ab. (198)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  <w:t>college.ti. (29473)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  <w:t>(high adj1 school).ti,ab. (41051)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  <w:t>(junior adj1 high).ti,ab. (4859)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  <w:t>(pre adj1 school).ti,ab. (2015)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  <w:t>pre-school.ti,ab. (1977)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  <w:t>grade.ti,ab. (55400)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  <w:t>(educational adj1 establishments).ti,ab. (35)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  <w:t>(educational adj1 setting$).ti,ab. (2540)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  <w:t>(tertiary adj1 education).ti,ab. (232)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  <w:t>(further adj1 education).ti,ab. (743)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  <w:t>(higher adj1 education).ti,ab. (10222)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709" w:hanging="709"/>
        <w:jc w:val="left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  <w:t>1 or 2 or 3 or 4 or 5 or 6 or 7 or 8 or 9 or 10 or 11 or 12 or 13 or 14 or 15 or 16 or 17 or 18 or 19 (214647)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  <w:t>diabetes.ti,ab. (12090)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  <w:t>diabetic.ti,ab. (3175)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  <w:t>DM.ti,ab. (1140)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  <w:t>IDDM.ti,ab. (231)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  <w:t>T1DM.ti,ab. (48)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  <w:t>exp Diabetes/ (8011)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  <w:t>21 or 22 or 23 or 24 or 25 or 26 (14303)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  <w:t>p*diatric.ti,ab. (13680)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  <w:t>child$.ti,ab. (445255)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  <w:t>adolescen$.ti,ab. (135127)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  <w:t>toddler$.ti,ab. (4745)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  <w:t>youth.ti,ab. (40168)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  <w:t>teen$.ti,ab. (12694)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  <w:t>youngster$.ti,ab. (2709)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  <w:t>juvenile.ti,ab. (15300)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  <w:t>pubert$.ti,ab. (4710)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  <w:t>(young adj1 adult).ti,ab. (6028)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  <w:t>(young adj1 person).ti,ab. (585)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  <w:t>(young adj1 men).ti,ab. (2866)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  <w:t>(young adj1 patients).ti,ab. (782)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  <w:t>(young adj1 women).ti,ab. (4003)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  <w:t>(young adj1 people).ti,ab. (12719)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  <w:t>(years adj2 age).ti,ab. (21208)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  <w:t>(years adj1 old).ti,ab. (10513)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  <w:t>student$.ti,ab. (311485)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  <w:t>exp Students/ (159324)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851" w:leader="none"/>
        </w:tabs>
        <w:spacing w:lineRule="auto" w:line="240" w:before="0" w:after="0"/>
        <w:ind w:left="851" w:hanging="851"/>
        <w:jc w:val="left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  <w:t>28 or 29 or 30 or 31 or 32 or 33 or 34 or 35 or 36 or 37 or 38 or 39 or 40 or 41 or 42 or 43 or 44 or 45 or 46 (867923)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  <w:t>20 and 27 and 47 (176)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  <w:t>limit 48 to (english language and yr="1996 -Current") (129)</w:t>
      </w:r>
    </w:p>
    <w:p>
      <w:pPr>
        <w:pStyle w:val="Normal"/>
        <w:ind w:left="-540" w:hanging="0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sectPr>
          <w:type w:val="continuous"/>
          <w:pgSz w:w="11906" w:h="16838"/>
          <w:pgMar w:left="1134" w:right="1134" w:gutter="0" w:header="0" w:top="1134" w:footer="0" w:bottom="1134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 w:before="0" w:after="0"/>
        <w:jc w:val="left"/>
        <w:rPr>
          <w:rFonts w:ascii="Calibri" w:hAnsi="Calibri" w:cs="Calibri"/>
          <w:b/>
          <w:b/>
          <w:bCs/>
          <w:spacing w:val="5"/>
          <w:sz w:val="4"/>
          <w:szCs w:val="4"/>
        </w:rPr>
      </w:pPr>
      <w:r>
        <w:rPr>
          <w:rFonts w:cs="Calibri" w:ascii="Calibri" w:hAnsi="Calibri"/>
          <w:b/>
          <w:bCs/>
          <w:spacing w:val="5"/>
          <w:sz w:val="4"/>
          <w:szCs w:val="4"/>
        </w:rPr>
      </w:r>
    </w:p>
    <w:p>
      <w:pPr>
        <w:pStyle w:val="TOCHeading"/>
        <w:pBdr>
          <w:bottom w:val="nil"/>
        </w:pBdr>
        <w:rPr>
          <w:sz w:val="20"/>
          <w:szCs w:val="20"/>
        </w:rPr>
      </w:pPr>
      <w:r>
        <w:rPr>
          <w:sz w:val="20"/>
          <w:szCs w:val="20"/>
        </w:rPr>
        <w:t>Medline database</w:t>
      </w:r>
    </w:p>
    <w:p>
      <w:pPr>
        <w:sectPr>
          <w:type w:val="continuous"/>
          <w:pgSz w:w="11906" w:h="16838"/>
          <w:pgMar w:left="1134" w:right="1134" w:gutter="0" w:header="0" w:top="1134" w:footer="0" w:bottom="1134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4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exp Universities/ (11972)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university.m_titl. (13947)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Schools/ (9353)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school$.m_titl. (26302)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exp Academies/ and Institutes/ (5107)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institute.m_titl. (5335)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exp Nurseries/ (428)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nurser$.ti,ab. (3045)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kindergarden.ti,ab. (6)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kindergarten.ti,ab. (1452)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polytechnic.ti,ab. (111)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college.ti. (8807)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(high adj1 school).ti,ab. (8789)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(junior adj1 high).ti,ab. (841)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(pre adj1 school).ti,ab. (1395)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pre-school.ti,ab. (1386)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grade.ti,ab. (112920)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(educational adj1 establishments).ti,ab. (90)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(educational adj1 setting$).ti,ab. (455)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(tertiary adj1 education).ti,ab. (207)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(further adj1 education).ti,ab. (737)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(higher adj1 education).ti,ab. (3312)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756" w:hanging="756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1 or 2 or 3 or 4 or 6 or 8 or 9 or 10 or 11 or 12 or 13 or 14 or 15 or 16 or 17 or 18 or 19 or 20 or 21 or 22 (186008)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exp Child, Preschool/ or exp Child/ (590330)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exp Adolescent/ (657111)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p*diatric.ti,ab. (99491)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child$.ti,ab. (418384)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adolescen$.ti,ab. (85797)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toddler$.ti,ab. (3123)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youth.ti,ab. (17622)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teen$.ti,ab. (10697)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youngster$.ti,ab. (946)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juvenile.ti,ab. (23704)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pubert$.ti,ab. (12807)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(young adj1 adult).ti,ab. (9037)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(young adj1 person).ti,ab. (315)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(young adj1 men).ti,ab. (4897)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(young adj1 patients).ti,ab. (8286)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(young adj1 women).ti,ab. (8137)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(young adj1 people).ti,ab. (8241)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(years adj2 age).ti,ab. (119312)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(years adj1 old).ti,ab. (48860)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student$.ti,ab. (82596)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exp Students/ (39373)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798" w:hanging="798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24 or 25 or 26 or 27 or 28 or 29 or 30 or 31 or 32 or 33 or 34 or 35 or 36 or 37 or 38 or 39 or 40 or 41 or 42 or 43 or 44 (1247090)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diabetes.ti,ab. (164726)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diabetic.ti,ab. (77850)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DM.ti,ab. (14606)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IDDM.ti,ab. (2982)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exp Diabetes Mellitus, Type 1/ (29286)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T1DM.ti,ab. (983)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46 or 47 or 48 or 49 or 50 or 51 (206968)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23 and 45 and 52 (1022)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limit 53 to (english language and yr="1996 -Current") (895)</w:t>
      </w:r>
    </w:p>
    <w:p>
      <w:pPr>
        <w:sectPr>
          <w:type w:val="continuous"/>
          <w:pgSz w:w="11906" w:h="16838"/>
          <w:pgMar w:left="1134" w:right="1134" w:gutter="0" w:header="0" w:top="1134" w:footer="0" w:bottom="1134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spacing w:lineRule="auto" w:line="240" w:before="0" w:after="0"/>
        <w:jc w:val="left"/>
        <w:rPr>
          <w:rFonts w:ascii="Calibri" w:hAnsi="Calibri" w:cs="Calibri"/>
          <w:b/>
          <w:b/>
          <w:bCs/>
          <w:spacing w:val="5"/>
          <w:sz w:val="4"/>
          <w:szCs w:val="4"/>
        </w:rPr>
      </w:pPr>
      <w:r>
        <w:rPr>
          <w:rFonts w:cs="Calibri" w:ascii="Calibri" w:hAnsi="Calibri"/>
          <w:b/>
          <w:bCs/>
          <w:spacing w:val="5"/>
          <w:sz w:val="4"/>
          <w:szCs w:val="4"/>
        </w:rPr>
      </w:r>
    </w:p>
    <w:p>
      <w:pPr>
        <w:pStyle w:val="TOCHeading"/>
        <w:pBdr>
          <w:bottom w:val="nil"/>
        </w:pBdr>
        <w:rPr>
          <w:sz w:val="20"/>
          <w:szCs w:val="20"/>
        </w:rPr>
      </w:pPr>
      <w:r>
        <w:rPr>
          <w:sz w:val="20"/>
          <w:szCs w:val="20"/>
        </w:rPr>
        <w:t>Embase database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diabetes.ti. (92066)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diabetic.ti. (46247)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DM.ti. (768)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"IDDM".ti. (834)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"T1DM".ti. (100)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exp Diabetes Mellitus, Type 1/ (40086)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1 or 2 or 3 or 4 or 5 or 6 (149700)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exp Universities/ (26143)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university.m_titl. (19207)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Schools/ (18169)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school$.m_titl. (32110)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"Academies and Institutes"/ (53716)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institute.m_titl. (6921)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exp Nurseries/ (881)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nurser$.ti,ab. (3759)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kindergarden.ti,ab. (17)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kindergarten.ti,ab. (1776)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polytechnic.ti,ab. (176)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college.ti. (11327)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(high adj1 school).ti,ab. (10906)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(junior adj1 high).ti,ab. (1085)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(pre adj1 school).ti,ab. (1853)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pre-school.ti,ab. (1839)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grade.ti,ab. (154584)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(educational adj1 establishments).ti,ab. (97)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(educational adj1 setting$).ti,ab. (554)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(tertiary adj1 education).ti,ab. (289)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(further adj1 education).ti,ab. (1105)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(higher adj1 education).ti,ab. (4232)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8 or 9 or 10 or 11 or 12 or 13 or 14 or 15 or 16 or 17 or 18 or 19 or 20 or 21 or 22 or 23 or 24 or 25 or 26 or 27 or 28 or 29 (315581)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exp Child, Preschool/ or exp Child/ (694676)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exp Adolescent/ (563727)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p*diatric.ti,ab. (140180)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child$.ti,ab. (545202)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adolescen$.ti,ab. (112076)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toddler$.ti,ab. (3951)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youth.ti,ab. (21500)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teen$.ti,ab. (13801)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youngster$.ti,ab. (1277)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juvenile.ti,ab. (29147)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pubert$.ti,ab. (16218)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(young adj1 adult).ti,ab. (10993)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(young adj1 person).ti,ab. (476)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(young adj1 men).ti,ab. (5852)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(young adj1 patients).ti,ab. (11379)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(young adj1 women).ti,ab. (10420)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(young adj1 people).ti,ab. (11099)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(years adj2 age).ti,ab. (158078)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(years adj1 old).ti,ab. (74490)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student$.ti,ab. (104941)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exp Students/ (33446)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31 or 32 or 33 or 34 or 35 or 36 or 37 or 38 or 39 or 40 or 41 or 42 or 43 or 44 or 45 or 46 or 47 or 48 or 49 or 50 or 51 (1441506)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7 and 30 and 52 (726)</w:t>
      </w:r>
    </w:p>
    <w:p>
      <w:pPr>
        <w:pStyle w:val="ListParagraph"/>
        <w:numPr>
          <w:ilvl w:val="2"/>
          <w:numId w:val="5"/>
        </w:numPr>
        <w:spacing w:lineRule="auto" w:line="240" w:before="0" w:after="0"/>
        <w:ind w:left="567" w:hanging="56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limit 53 to (english language and yr="1996 -Current") (641)</w:t>
      </w:r>
    </w:p>
    <w:p>
      <w:pPr>
        <w:pStyle w:val="Normal"/>
        <w:spacing w:lineRule="auto" w:line="240" w:before="0" w:after="0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Calibri" w:hAnsi="Calibri" w:cs="Calibri"/>
        </w:rPr>
      </w:pPr>
      <w:r>
        <w:rPr>
          <w:rFonts w:cs="Calibri" w:ascii="Calibri" w:hAnsi="Calibri"/>
        </w:rPr>
      </w:r>
      <w:r>
        <w:br w:type="page"/>
      </w:r>
    </w:p>
    <w:p>
      <w:pPr>
        <w:pStyle w:val="Normal"/>
        <w:spacing w:lineRule="auto" w:line="240" w:before="0" w:after="0"/>
        <w:jc w:val="left"/>
        <w:rPr>
          <w:b/>
          <w:b/>
          <w:bCs/>
          <w:spacing w:val="5"/>
          <w:sz w:val="4"/>
          <w:szCs w:val="4"/>
        </w:rPr>
      </w:pPr>
      <w:r>
        <w:rPr>
          <w:b/>
          <w:bCs/>
          <w:spacing w:val="5"/>
          <w:sz w:val="4"/>
          <w:szCs w:val="4"/>
        </w:rPr>
      </w:r>
    </w:p>
    <w:p>
      <w:pPr>
        <w:pStyle w:val="TOCHeading"/>
        <w:pBdr>
          <w:bottom w:val="nil"/>
        </w:pBdr>
        <w:rPr>
          <w:sz w:val="20"/>
          <w:szCs w:val="20"/>
        </w:rPr>
      </w:pPr>
      <w:r>
        <w:rPr>
          <w:sz w:val="20"/>
          <w:szCs w:val="20"/>
        </w:rPr>
        <w:t>British Nursing Index database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exp Children/ (2055)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exp Adolescents/ (2186)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p*diatric.ti,ab. (2013)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child$.ti,ab. (14207)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adolescen$.ti,ab. (2457)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toddler$.ti,ab. (109)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youth.ti,ab. (256)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teen$.ti,ab. (936)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youngster$.ti,ab. (9)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juvenile.ti,ab. (64)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pubert$.ti,ab. (39)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(young adj1 adult).ti,ab. (59)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(young adj1 person).ti,ab. (18)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(young adj1 men).ti,ab. (54)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(young adj1 patients).ti,ab. (24)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(young adj1 women).ti,ab. (119)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(young adj1 people).ti,ab. (1333)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(years adj2 age).ti,ab. (88)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(years adj1 old).ti,ab. (94)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student$.ti,ab. (6485)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770" w:hanging="77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1 or 2 or 3 or 4 or 5 or 6 or 7 or 8 or 9 or 10 or 11 or 12 or 13 or 14 or 15 or 16 or 17 or 18 or 19 or 20 (24576)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university.m_titl. (280)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Schools/ (609)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school$.m_titl. (1585)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institute.m_titl. (64)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nurser$.ti,ab. (126)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kindergarden.ti,ab. (0)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kindergarten.ti,ab. (5)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polytechnic.ti,ab. (14)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college.ti. (189)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(high adj1 school).ti,ab. (78)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(junior adj1 high).ti,ab. (1)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(pre adj1 school).ti,ab. (118)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pre-school.ti,ab. (118)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grade.ti,ab. (163)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(educational adj1 establishments).ti,ab. (4)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(educational adj1 setting$).ti,ab. (15)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(tertiary adj1 education).ti,ab. (3)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(further adj1 education).ti,ab. (34)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(higher adj1 education).ti,ab. (291)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756" w:hanging="756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22 or 23 or 24 or 25 or 26 or 27 or 28 or 29 or 30 or 31 or 32 or 33 or 34 or 35 or 36 or 37 or 38 or 39 or 40 (3323)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diabetes.ti,ab. (3687)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diabetic.ti,ab. (993)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DM.ti,ab. (2)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IDDM.ti,ab. (5)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T1DM.ti,ab. (0)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exp Diabetes/ (2802)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42 or 43 or 44 or 45 or 46 or 47 (4441)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21 and 41 and 48 (27)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0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limit 49 to yr="1996 -Current" (27)</w:t>
      </w:r>
    </w:p>
    <w:p>
      <w:pPr>
        <w:pStyle w:val="Normal"/>
        <w:spacing w:before="0" w:after="200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sectPr>
      <w:type w:val="continuous"/>
      <w:pgSz w:w="11906" w:h="16838"/>
      <w:pgMar w:left="1134" w:right="1134" w:gutter="0" w:header="0" w:top="1134" w:footer="0" w:bottom="1134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765"/>
        </w:tabs>
        <w:ind w:left="765" w:hanging="405"/>
      </w:pPr>
      <w:rPr>
        <w:rFonts w:cs="Times New Roman"/>
      </w:r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765"/>
        </w:tabs>
        <w:ind w:left="765" w:hanging="405"/>
      </w:pPr>
      <w:rPr>
        <w:rFonts w:cs="Times New Roman"/>
      </w:rPr>
    </w:lvl>
  </w:abstractNum>
  <w:abstractNum w:abstractNumId="4">
    <w:lvl w:ilvl="0">
      <w:start w:val="1"/>
      <w:numFmt w:val="decimal"/>
      <w:lvlText w:val="%1"/>
      <w:lvlJc w:val="left"/>
      <w:pPr>
        <w:tabs>
          <w:tab w:val="num" w:pos="765"/>
        </w:tabs>
        <w:ind w:left="765" w:hanging="405"/>
      </w:pPr>
      <w:rPr>
        <w:rFonts w:cs="Times New Roman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Verdana" w:hAnsi="Verdana" w:eastAsia="Times New Roman" w:cs="Verdana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>
      <w:rFonts w:cs="Times New Roman"/>
    </w:rPr>
  </w:style>
  <w:style w:type="character" w:styleId="WW8Num1z2">
    <w:name w:val="WW8Num1z2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2">
    <w:name w:val="WW8Num2z2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2">
    <w:name w:val="WW8Num3z2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397" w:hanging="0"/>
    </w:pPr>
    <w:rPr>
      <w:color w:val="000000"/>
    </w:rPr>
  </w:style>
  <w:style w:type="paragraph" w:styleId="TOCHeading">
    <w:name w:val="TOC Heading"/>
    <w:basedOn w:val="Heading1"/>
    <w:next w:val="Normal"/>
    <w:qFormat/>
    <w:pPr>
      <w:keepNext w:val="false"/>
      <w:numPr>
        <w:ilvl w:val="0"/>
        <w:numId w:val="0"/>
      </w:numPr>
      <w:pBdr>
        <w:bottom w:val="single" w:sz="36" w:space="1" w:color="BFBFBF"/>
      </w:pBdr>
      <w:spacing w:lineRule="auto" w:line="276" w:before="300" w:after="120"/>
      <w:jc w:val="left"/>
      <w:outlineLvl w:val="9"/>
    </w:pPr>
    <w:rPr>
      <w:rFonts w:ascii="Verdana" w:hAnsi="Verdana" w:cs="Times New Roman"/>
      <w:spacing w:val="5"/>
      <w:kern w:val="0"/>
      <w:sz w:val="36"/>
      <w:szCs w:val="3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4T15:49:00Z</dcterms:created>
  <dc:creator>user</dc:creator>
  <dc:description/>
  <cp:keywords/>
  <dc:language>en-US</dc:language>
  <cp:lastModifiedBy>pmfinch</cp:lastModifiedBy>
  <dcterms:modified xsi:type="dcterms:W3CDTF">2014-01-07T16:40:00Z</dcterms:modified>
  <cp:revision>4</cp:revision>
  <dc:subject/>
  <dc:title>Additional Information</dc:title>
</cp:coreProperties>
</file>